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5966" w:rsidRPr="00B323E8" w:rsidRDefault="00355966" w:rsidP="00B323E8">
      <w:pPr>
        <w:jc w:val="left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  <w:bookmarkStart w:id="0" w:name="_GoBack"/>
      <w:r w:rsidRPr="00B323E8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Table </w:t>
      </w:r>
      <w:r w:rsidR="0059682A" w:rsidRPr="00B323E8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S</w:t>
      </w:r>
      <w:r w:rsidRPr="00B323E8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1</w:t>
      </w:r>
      <w:r w:rsidR="0059682A" w:rsidRPr="00B323E8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="0059682A" w:rsidRPr="00B323E8">
        <w:rPr>
          <w:rFonts w:ascii="Times New Roman" w:hAnsi="Times New Roman" w:cs="Times New Roman"/>
          <w:b/>
          <w:sz w:val="24"/>
          <w:szCs w:val="24"/>
        </w:rPr>
        <w:t xml:space="preserve"> The screening results of using p53 as bait by BiFC-seq</w:t>
      </w:r>
    </w:p>
    <w:p w:rsidR="00355966" w:rsidRPr="00B323E8" w:rsidRDefault="00355966" w:rsidP="00B323E8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350"/>
        <w:gridCol w:w="1560"/>
        <w:gridCol w:w="2929"/>
      </w:tblGrid>
      <w:tr w:rsidR="00355966" w:rsidRPr="00B323E8" w:rsidTr="006A6B27">
        <w:trPr>
          <w:jc w:val="center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Grou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292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ecorded in BioGrid Database</w:t>
            </w:r>
          </w:p>
        </w:tc>
      </w:tr>
      <w:tr w:rsidR="00355966" w:rsidRPr="00B323E8" w:rsidTr="006A6B27">
        <w:trPr>
          <w:jc w:val="center"/>
        </w:trPr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KAP1</w:t>
            </w:r>
          </w:p>
        </w:tc>
        <w:tc>
          <w:tcPr>
            <w:tcW w:w="292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6A6B27">
        <w:trPr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LDOB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6A6B27">
        <w:trPr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LPL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6A6B27">
        <w:trPr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MZ2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6A6B27">
        <w:trPr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P2M1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6A6B27">
        <w:trPr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RL6IP4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6A6B27">
        <w:trPr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9orf16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6A6B27">
        <w:trPr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ALD1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  <w:tr w:rsidR="00355966" w:rsidRPr="00B323E8" w:rsidTr="006A6B27">
        <w:trPr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CDC74B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6A6B27">
        <w:trPr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CDC96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6A6B27">
        <w:trPr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MTM2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6A6B27">
        <w:trPr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OL1A2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6A6B27">
        <w:trPr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ORO7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6A6B27">
        <w:trPr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ECHDC2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6A6B27">
        <w:trPr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EGFL7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6A6B27">
        <w:trPr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FAT2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6A6B27">
        <w:trPr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FTL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6A6B27">
        <w:trPr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GSN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  <w:tr w:rsidR="00355966" w:rsidRPr="00B323E8" w:rsidTr="006A6B27">
        <w:trPr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MGN1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6A6B27">
        <w:trPr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MOX1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6A6B27">
        <w:trPr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KANK3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6A6B27">
        <w:trPr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ARS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6A6B27">
        <w:trPr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BOAT7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6A6B27">
        <w:trPr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LF2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6A6B27">
        <w:trPr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NDUFS6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6A6B27">
        <w:trPr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NDUFS8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6A6B27">
        <w:trPr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NSFL1C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6A6B27">
        <w:trPr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OAZ1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6A6B27">
        <w:trPr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OTUB1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  <w:tr w:rsidR="00355966" w:rsidRPr="00B323E8" w:rsidTr="006A6B27">
        <w:trPr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DZD8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6A6B27">
        <w:trPr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GK1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6A6B27">
        <w:trPr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LAUR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6A6B27">
        <w:trPr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OLD2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6A6B27">
        <w:trPr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REB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6A6B27">
        <w:trPr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RMT1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  <w:tr w:rsidR="00355966" w:rsidRPr="00B323E8" w:rsidTr="006A6B27">
        <w:trPr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RPF3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6A6B27">
        <w:trPr>
          <w:jc w:val="center"/>
        </w:trPr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SMC5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</w:tbl>
    <w:p w:rsidR="00355966" w:rsidRPr="00B323E8" w:rsidRDefault="00355966" w:rsidP="00B323E8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2203B7" w:rsidRPr="00B323E8" w:rsidRDefault="002203B7" w:rsidP="00B323E8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355966" w:rsidRPr="00B323E8" w:rsidRDefault="00355966" w:rsidP="00B323E8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350"/>
        <w:gridCol w:w="1455"/>
        <w:gridCol w:w="3060"/>
      </w:tblGrid>
      <w:tr w:rsidR="00355966" w:rsidRPr="00B323E8" w:rsidTr="00FE5C0A">
        <w:trPr>
          <w:jc w:val="center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lastRenderedPageBreak/>
              <w:t>Group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ecorded in BioGrid Database</w:t>
            </w: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18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S1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S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S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RP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US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SAMD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SIGM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SNRP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AG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MSB4X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OM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S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ZDHHC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C157-p5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ZNF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53-YC15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BC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53-YC15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16orf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53-YC15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AM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53-YC15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CDC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53-YC15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CT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53-YC15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D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53-YC15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DK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53-YC15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PSF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53-YC15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RI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53-YC15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CRYAB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53-YC15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DTN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53-YC15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FBXW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53-YC15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GTF3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53-YC15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GZ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53-YC15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HLA-D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53-YC15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IFI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53-YC15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IFIT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53-YC15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IGL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53-YC15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J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53-YC15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KLHD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53-YC15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P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53-YC15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PLK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53-YC15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NCAP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53-YC15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ND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p53-YC15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NECA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355966" w:rsidRPr="00B323E8" w:rsidRDefault="00355966" w:rsidP="00B323E8">
      <w:pPr>
        <w:jc w:val="left"/>
        <w:rPr>
          <w:rFonts w:ascii="Times New Roman" w:hAnsi="Times New Roman" w:cs="Times New Roman"/>
          <w:sz w:val="24"/>
          <w:szCs w:val="24"/>
        </w:rPr>
      </w:pPr>
      <w:r w:rsidRPr="00B323E8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br/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50"/>
        <w:gridCol w:w="1455"/>
        <w:gridCol w:w="3060"/>
      </w:tblGrid>
      <w:tr w:rsidR="00355966" w:rsidRPr="00B323E8" w:rsidTr="00FE5C0A">
        <w:trPr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Group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ecorded in BioGrid Database</w:t>
            </w: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top w:val="single" w:sz="4" w:space="0" w:color="auto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53-YC157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NEDD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53-YC157</w:t>
            </w:r>
          </w:p>
        </w:tc>
        <w:tc>
          <w:tcPr>
            <w:tcW w:w="1455" w:type="dxa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NFKBIA</w:t>
            </w:r>
          </w:p>
        </w:tc>
        <w:tc>
          <w:tcPr>
            <w:tcW w:w="3060" w:type="dxa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53-YC157</w:t>
            </w:r>
          </w:p>
        </w:tc>
        <w:tc>
          <w:tcPr>
            <w:tcW w:w="1455" w:type="dxa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DZK1IP1</w:t>
            </w:r>
          </w:p>
        </w:tc>
        <w:tc>
          <w:tcPr>
            <w:tcW w:w="0" w:type="auto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53-YC157</w:t>
            </w:r>
          </w:p>
        </w:tc>
        <w:tc>
          <w:tcPr>
            <w:tcW w:w="1455" w:type="dxa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28</w:t>
            </w:r>
          </w:p>
        </w:tc>
        <w:tc>
          <w:tcPr>
            <w:tcW w:w="3060" w:type="dxa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53-YC157</w:t>
            </w:r>
          </w:p>
        </w:tc>
        <w:tc>
          <w:tcPr>
            <w:tcW w:w="1455" w:type="dxa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PL7A</w:t>
            </w:r>
          </w:p>
        </w:tc>
        <w:tc>
          <w:tcPr>
            <w:tcW w:w="3060" w:type="dxa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53-YC157</w:t>
            </w:r>
          </w:p>
        </w:tc>
        <w:tc>
          <w:tcPr>
            <w:tcW w:w="1455" w:type="dxa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SCAMP3</w:t>
            </w:r>
          </w:p>
        </w:tc>
        <w:tc>
          <w:tcPr>
            <w:tcW w:w="0" w:type="auto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53-YC157</w:t>
            </w:r>
          </w:p>
        </w:tc>
        <w:tc>
          <w:tcPr>
            <w:tcW w:w="1455" w:type="dxa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SLIT3</w:t>
            </w:r>
          </w:p>
        </w:tc>
        <w:tc>
          <w:tcPr>
            <w:tcW w:w="0" w:type="auto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53-YC157</w:t>
            </w:r>
          </w:p>
        </w:tc>
        <w:tc>
          <w:tcPr>
            <w:tcW w:w="1455" w:type="dxa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SUPT7L</w:t>
            </w:r>
          </w:p>
        </w:tc>
        <w:tc>
          <w:tcPr>
            <w:tcW w:w="3060" w:type="dxa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53-YC157</w:t>
            </w:r>
          </w:p>
        </w:tc>
        <w:tc>
          <w:tcPr>
            <w:tcW w:w="1455" w:type="dxa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CTN3</w:t>
            </w:r>
          </w:p>
        </w:tc>
        <w:tc>
          <w:tcPr>
            <w:tcW w:w="0" w:type="auto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53-YC157</w:t>
            </w:r>
          </w:p>
        </w:tc>
        <w:tc>
          <w:tcPr>
            <w:tcW w:w="1455" w:type="dxa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XNDC2</w:t>
            </w:r>
          </w:p>
        </w:tc>
        <w:tc>
          <w:tcPr>
            <w:tcW w:w="0" w:type="auto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53-YC157</w:t>
            </w:r>
          </w:p>
        </w:tc>
        <w:tc>
          <w:tcPr>
            <w:tcW w:w="1455" w:type="dxa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WHAZ</w:t>
            </w:r>
          </w:p>
        </w:tc>
        <w:tc>
          <w:tcPr>
            <w:tcW w:w="3060" w:type="dxa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53</w:t>
            </w:r>
          </w:p>
        </w:tc>
        <w:tc>
          <w:tcPr>
            <w:tcW w:w="1455" w:type="dxa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ARRDC5</w:t>
            </w:r>
          </w:p>
        </w:tc>
        <w:tc>
          <w:tcPr>
            <w:tcW w:w="0" w:type="auto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53</w:t>
            </w:r>
          </w:p>
        </w:tc>
        <w:tc>
          <w:tcPr>
            <w:tcW w:w="1455" w:type="dxa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EIF4G2</w:t>
            </w:r>
          </w:p>
        </w:tc>
        <w:tc>
          <w:tcPr>
            <w:tcW w:w="0" w:type="auto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53</w:t>
            </w:r>
          </w:p>
        </w:tc>
        <w:tc>
          <w:tcPr>
            <w:tcW w:w="1455" w:type="dxa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MSRA</w:t>
            </w:r>
          </w:p>
        </w:tc>
        <w:tc>
          <w:tcPr>
            <w:tcW w:w="0" w:type="auto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53</w:t>
            </w:r>
          </w:p>
        </w:tc>
        <w:tc>
          <w:tcPr>
            <w:tcW w:w="1455" w:type="dxa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PM1G</w:t>
            </w:r>
          </w:p>
        </w:tc>
        <w:tc>
          <w:tcPr>
            <w:tcW w:w="0" w:type="auto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53</w:t>
            </w:r>
          </w:p>
        </w:tc>
        <w:tc>
          <w:tcPr>
            <w:tcW w:w="1455" w:type="dxa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RSRP1</w:t>
            </w:r>
          </w:p>
        </w:tc>
        <w:tc>
          <w:tcPr>
            <w:tcW w:w="0" w:type="auto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53</w:t>
            </w:r>
          </w:p>
        </w:tc>
        <w:tc>
          <w:tcPr>
            <w:tcW w:w="1455" w:type="dxa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SPATS2</w:t>
            </w:r>
          </w:p>
        </w:tc>
        <w:tc>
          <w:tcPr>
            <w:tcW w:w="0" w:type="auto"/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55966" w:rsidRPr="00B323E8" w:rsidTr="00FE5C0A">
        <w:trPr>
          <w:jc w:val="center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p53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TPI1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vAlign w:val="center"/>
            <w:hideMark/>
          </w:tcPr>
          <w:p w:rsidR="00355966" w:rsidRPr="00B323E8" w:rsidRDefault="00355966" w:rsidP="00B323E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23E8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Yes</w:t>
            </w:r>
          </w:p>
        </w:tc>
      </w:tr>
    </w:tbl>
    <w:p w:rsidR="001F1891" w:rsidRPr="00B323E8" w:rsidRDefault="001F1891" w:rsidP="00B323E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23E8">
        <w:rPr>
          <w:rFonts w:ascii="Times New Roman" w:hAnsi="Times New Roman" w:cs="Times New Roman"/>
          <w:i/>
          <w:sz w:val="24"/>
          <w:szCs w:val="24"/>
        </w:rPr>
        <w:t>Note</w:t>
      </w:r>
      <w:r w:rsidRPr="00B323E8">
        <w:rPr>
          <w:rFonts w:ascii="Times New Roman" w:hAnsi="Times New Roman" w:cs="Times New Roman"/>
          <w:sz w:val="24"/>
          <w:szCs w:val="24"/>
        </w:rPr>
        <w:t xml:space="preserve">: </w:t>
      </w:r>
      <w:r w:rsidRPr="00B323E8">
        <w:rPr>
          <w:rFonts w:ascii="Times New Roman" w:hAnsi="Times New Roman" w:cs="Times New Roman"/>
          <w:bCs/>
          <w:sz w:val="24"/>
          <w:szCs w:val="24"/>
        </w:rPr>
        <w:t>Gene Symbol</w:t>
      </w:r>
      <w:r w:rsidR="00B323E8">
        <w:rPr>
          <w:rFonts w:ascii="Times New Roman" w:hAnsi="Times New Roman" w:cs="Times New Roman" w:hint="eastAsia"/>
          <w:sz w:val="24"/>
          <w:szCs w:val="24"/>
        </w:rPr>
        <w:t>,</w:t>
      </w:r>
      <w:r w:rsidRPr="00B323E8">
        <w:rPr>
          <w:rFonts w:ascii="Times New Roman" w:hAnsi="Times New Roman" w:cs="Times New Roman"/>
          <w:sz w:val="24"/>
          <w:szCs w:val="24"/>
        </w:rPr>
        <w:t xml:space="preserve"> NCBI ENTREZ Symbols of the interactors</w:t>
      </w:r>
      <w:r w:rsidR="00B323E8">
        <w:rPr>
          <w:rFonts w:ascii="Times New Roman" w:hAnsi="Times New Roman" w:cs="Times New Roman" w:hint="eastAsia"/>
          <w:sz w:val="24"/>
          <w:szCs w:val="24"/>
        </w:rPr>
        <w:t>;</w:t>
      </w:r>
      <w:r w:rsidR="00B323E8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B323E8">
        <w:rPr>
          <w:rFonts w:ascii="Times New Roman" w:hAnsi="Times New Roman" w:cs="Times New Roman"/>
          <w:bCs/>
          <w:sz w:val="24"/>
          <w:szCs w:val="24"/>
        </w:rPr>
        <w:t>Group</w:t>
      </w:r>
      <w:r w:rsidR="00B323E8">
        <w:rPr>
          <w:rFonts w:ascii="Times New Roman" w:hAnsi="Times New Roman" w:cs="Times New Roman" w:hint="eastAsia"/>
          <w:sz w:val="24"/>
          <w:szCs w:val="24"/>
        </w:rPr>
        <w:t>,</w:t>
      </w:r>
      <w:r w:rsidR="00B323E8" w:rsidRPr="00B323E8">
        <w:rPr>
          <w:rFonts w:ascii="Times New Roman" w:hAnsi="Times New Roman" w:cs="Times New Roman"/>
          <w:sz w:val="24"/>
          <w:szCs w:val="24"/>
        </w:rPr>
        <w:t xml:space="preserve"> </w:t>
      </w:r>
      <w:r w:rsidRPr="00B323E8">
        <w:rPr>
          <w:rFonts w:ascii="Times New Roman" w:hAnsi="Times New Roman" w:cs="Times New Roman"/>
          <w:sz w:val="24"/>
          <w:szCs w:val="24"/>
        </w:rPr>
        <w:t>Specific highly expressed transcripts in each group according to the different expression analysis. Here, p53 indicates the overlap interactors using p53-YC157 and YC157-p53 as bait.</w:t>
      </w:r>
    </w:p>
    <w:p w:rsidR="00355966" w:rsidRPr="001F1891" w:rsidRDefault="00355966" w:rsidP="00B323E8">
      <w:pPr>
        <w:jc w:val="left"/>
        <w:rPr>
          <w:rFonts w:ascii="Arial" w:hAnsi="Arial" w:cs="Arial"/>
          <w:b/>
          <w:noProof/>
          <w:color w:val="000000" w:themeColor="text1"/>
          <w:sz w:val="24"/>
          <w:szCs w:val="24"/>
        </w:rPr>
      </w:pPr>
    </w:p>
    <w:p w:rsidR="00355966" w:rsidRPr="0059682A" w:rsidRDefault="00355966" w:rsidP="00B323E8">
      <w:pPr>
        <w:jc w:val="left"/>
        <w:rPr>
          <w:rFonts w:ascii="Arial" w:hAnsi="Arial" w:cs="Arial"/>
          <w:b/>
        </w:rPr>
      </w:pPr>
    </w:p>
    <w:bookmarkEnd w:id="0"/>
    <w:p w:rsidR="00D32EC1" w:rsidRPr="0059682A" w:rsidRDefault="00D32EC1" w:rsidP="00B323E8">
      <w:pPr>
        <w:jc w:val="left"/>
        <w:rPr>
          <w:rFonts w:ascii="Arial" w:hAnsi="Arial" w:cs="Arial"/>
        </w:rPr>
      </w:pPr>
    </w:p>
    <w:sectPr w:rsidR="00D32EC1" w:rsidRPr="005968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15DF" w:rsidRDefault="003815DF" w:rsidP="00355966">
      <w:r>
        <w:separator/>
      </w:r>
    </w:p>
  </w:endnote>
  <w:endnote w:type="continuationSeparator" w:id="0">
    <w:p w:rsidR="003815DF" w:rsidRDefault="003815DF" w:rsidP="003559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15DF" w:rsidRDefault="003815DF" w:rsidP="00355966">
      <w:r>
        <w:separator/>
      </w:r>
    </w:p>
  </w:footnote>
  <w:footnote w:type="continuationSeparator" w:id="0">
    <w:p w:rsidR="003815DF" w:rsidRDefault="003815DF" w:rsidP="003559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EEB"/>
    <w:rsid w:val="001F1891"/>
    <w:rsid w:val="002203B7"/>
    <w:rsid w:val="002F1A02"/>
    <w:rsid w:val="00355966"/>
    <w:rsid w:val="003815DF"/>
    <w:rsid w:val="004D4F5A"/>
    <w:rsid w:val="004E50EA"/>
    <w:rsid w:val="0059682A"/>
    <w:rsid w:val="006A6B27"/>
    <w:rsid w:val="00716CC0"/>
    <w:rsid w:val="00935EEB"/>
    <w:rsid w:val="009E1D38"/>
    <w:rsid w:val="00B323E8"/>
    <w:rsid w:val="00C476D3"/>
    <w:rsid w:val="00D32EC1"/>
    <w:rsid w:val="00FE4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6F6DA32-73D8-4AE1-B9B4-37DE91EAC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59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59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59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59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596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F1A0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F1A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335</Words>
  <Characters>1916</Characters>
  <Application>Microsoft Office Word</Application>
  <DocSecurity>0</DocSecurity>
  <Lines>15</Lines>
  <Paragraphs>4</Paragraphs>
  <ScaleCrop>false</ScaleCrop>
  <Company>微软中国</Company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谢珊珊</cp:lastModifiedBy>
  <cp:revision>9</cp:revision>
  <dcterms:created xsi:type="dcterms:W3CDTF">2020-06-16T03:06:00Z</dcterms:created>
  <dcterms:modified xsi:type="dcterms:W3CDTF">2021-07-19T04:12:00Z</dcterms:modified>
</cp:coreProperties>
</file>